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FDA7D6" w14:textId="77777777" w:rsidR="006F5971" w:rsidRDefault="006F5971"/>
    <w:p w14:paraId="53CAFFE2" w14:textId="189CE7A3" w:rsidR="006F5971" w:rsidRDefault="006F5971">
      <w:pPr>
        <w:rPr>
          <w:rFonts w:ascii="Times New Roman" w:hAnsi="Times New Roman" w:cs="Times New Roman"/>
          <w:b/>
          <w:bCs/>
        </w:rPr>
      </w:pPr>
      <w:r w:rsidRPr="006F5971">
        <w:rPr>
          <w:rFonts w:ascii="Times New Roman" w:hAnsi="Times New Roman" w:cs="Times New Roman"/>
          <w:b/>
          <w:bCs/>
        </w:rPr>
        <w:t>SI Table 2</w:t>
      </w:r>
    </w:p>
    <w:p w14:paraId="7E4E2964" w14:textId="1EC5CE8C" w:rsidR="006F5971" w:rsidRPr="006F5971" w:rsidRDefault="006F5971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Significant Correlations</w:t>
      </w:r>
      <w:r w:rsidR="00614E66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for Bilingual Preschoolers</w:t>
      </w:r>
      <w:r w:rsidR="00614E66">
        <w:rPr>
          <w:rFonts w:ascii="Times New Roman" w:hAnsi="Times New Roman" w:cs="Times New Roman"/>
          <w:i/>
          <w:iCs/>
        </w:rPr>
        <w:t xml:space="preserve"> – Congruent Trials</w:t>
      </w:r>
    </w:p>
    <w:tbl>
      <w:tblPr>
        <w:tblW w:w="9252" w:type="dxa"/>
        <w:tblLook w:val="04A0" w:firstRow="1" w:lastRow="0" w:firstColumn="1" w:lastColumn="0" w:noHBand="0" w:noVBand="1"/>
      </w:tblPr>
      <w:tblGrid>
        <w:gridCol w:w="973"/>
        <w:gridCol w:w="720"/>
        <w:gridCol w:w="720"/>
        <w:gridCol w:w="831"/>
        <w:gridCol w:w="1120"/>
        <w:gridCol w:w="1120"/>
        <w:gridCol w:w="1806"/>
        <w:gridCol w:w="1962"/>
      </w:tblGrid>
      <w:tr w:rsidR="00D23CD3" w:rsidRPr="00D23CD3" w14:paraId="5A3FFEC9" w14:textId="77777777" w:rsidTr="00144FBF">
        <w:trPr>
          <w:trHeight w:val="300"/>
        </w:trPr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3402B" w14:textId="77777777" w:rsidR="00D23CD3" w:rsidRPr="00D23CD3" w:rsidRDefault="00D23CD3" w:rsidP="00D23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18AA4" w14:textId="77777777" w:rsidR="00D23CD3" w:rsidRPr="00D23CD3" w:rsidRDefault="00D23CD3" w:rsidP="00D23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060F6" w14:textId="77777777" w:rsidR="00D23CD3" w:rsidRPr="00D23CD3" w:rsidRDefault="00D23CD3" w:rsidP="00D23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Z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49DB9" w14:textId="77777777" w:rsidR="00D23CD3" w:rsidRPr="00D23CD3" w:rsidRDefault="00D23CD3" w:rsidP="00D23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3B2AD" w14:textId="77777777" w:rsidR="00D23CD3" w:rsidRPr="00D23CD3" w:rsidRDefault="00D23CD3" w:rsidP="00D23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A62FB" w14:textId="77777777" w:rsidR="00D23CD3" w:rsidRPr="00D23CD3" w:rsidRDefault="00D23CD3" w:rsidP="00D23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q-value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DB410" w14:textId="77777777" w:rsidR="00D23CD3" w:rsidRPr="00D23CD3" w:rsidRDefault="00D23CD3" w:rsidP="00D23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 Pairings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1AD3E" w14:textId="77777777" w:rsidR="00D23CD3" w:rsidRPr="00D23CD3" w:rsidRDefault="00D23CD3" w:rsidP="00D23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I Pairings</w:t>
            </w:r>
          </w:p>
        </w:tc>
      </w:tr>
      <w:tr w:rsidR="00614E66" w:rsidRPr="00D23CD3" w14:paraId="73CD1555" w14:textId="77777777" w:rsidTr="00804491">
        <w:trPr>
          <w:trHeight w:val="300"/>
        </w:trPr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47FF" w14:textId="77777777" w:rsidR="00614E66" w:rsidRPr="00D23CD3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ngua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FFD0" w14:textId="588D7B61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CA46" w14:textId="481472D9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8EB6" w14:textId="730154D8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A733" w14:textId="2AA76698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9E-0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0327" w14:textId="6BC6A519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9E-04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FEBF" w14:textId="52275691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_D1 - S5_D3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A3A8" w14:textId="3DAA1C55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45_L - BA-10_L</w:t>
            </w:r>
          </w:p>
        </w:tc>
      </w:tr>
      <w:tr w:rsidR="00614E66" w:rsidRPr="00D23CD3" w14:paraId="5EB8BFCA" w14:textId="77777777" w:rsidTr="00804491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4BA7" w14:textId="77777777" w:rsidR="00614E66" w:rsidRPr="00D23CD3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FD31" w14:textId="4AC35B22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0B21" w14:textId="6DC01ED7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D205" w14:textId="12D10586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EC58" w14:textId="26BB56B8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E6B5" w14:textId="5A394FD5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4E-0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CA81" w14:textId="511F600F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_D1 - S6_D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7B6C" w14:textId="268C0C27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45_L - BA-9_R</w:t>
            </w:r>
          </w:p>
        </w:tc>
      </w:tr>
      <w:tr w:rsidR="00614E66" w:rsidRPr="00D23CD3" w14:paraId="267FD08B" w14:textId="77777777" w:rsidTr="00804491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9540" w14:textId="77777777" w:rsidR="00614E66" w:rsidRPr="00D23CD3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B588" w14:textId="37B7C4B4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F0DB" w14:textId="0A51E34C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E237" w14:textId="723F321C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3E1C" w14:textId="25940B78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7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81C0" w14:textId="073FA68F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5E-0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7EF5" w14:textId="2B5E9FF1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_D1 - S7_D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42EA" w14:textId="528E45FC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45_L - BA-9_R</w:t>
            </w:r>
          </w:p>
        </w:tc>
      </w:tr>
      <w:tr w:rsidR="00614E66" w:rsidRPr="00D23CD3" w14:paraId="70C09D26" w14:textId="77777777" w:rsidTr="00804491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2D8E" w14:textId="77777777" w:rsidR="00614E66" w:rsidRPr="00D23CD3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57E2" w14:textId="0DFC50C7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54E3" w14:textId="39AE0D73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75DC" w14:textId="662CAF31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5A40" w14:textId="3BFD6BBA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4794" w14:textId="0C587A2E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E-0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4B78" w14:textId="46B9A87B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_D1 - S8_D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3687" w14:textId="58E17610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45_L - BA-46_R</w:t>
            </w:r>
          </w:p>
        </w:tc>
      </w:tr>
      <w:tr w:rsidR="00614E66" w:rsidRPr="00D23CD3" w14:paraId="2DC90F9C" w14:textId="77777777" w:rsidTr="00804491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BF48" w14:textId="77777777" w:rsidR="00614E66" w:rsidRPr="00D23CD3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E608" w14:textId="65236FE6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6F36" w14:textId="6639AFCA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4E33" w14:textId="4E29E019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BD5D" w14:textId="5121FABB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1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7386" w14:textId="5C032C14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1E-0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B602" w14:textId="08BEF017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_D2 - S3_D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3BB9" w14:textId="7AD9D994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9_L - BA-9_L</w:t>
            </w:r>
          </w:p>
        </w:tc>
      </w:tr>
      <w:tr w:rsidR="00614E66" w:rsidRPr="00D23CD3" w14:paraId="4EF40513" w14:textId="77777777" w:rsidTr="00804491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A0A0" w14:textId="77777777" w:rsidR="00614E66" w:rsidRPr="00D23CD3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E281" w14:textId="37AB5452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5A89" w14:textId="0CD3AAB2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1448" w14:textId="002F8FC7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F82D" w14:textId="39F1EA03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D774" w14:textId="14B28CA6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E-0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1BCA" w14:textId="3CBC25DE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_D1 - S3_D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D0DB" w14:textId="5E47141A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46_L - BA-10_L</w:t>
            </w:r>
          </w:p>
        </w:tc>
      </w:tr>
      <w:tr w:rsidR="00614E66" w:rsidRPr="00D23CD3" w14:paraId="6150EA4B" w14:textId="77777777" w:rsidTr="00804491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877E" w14:textId="77777777" w:rsidR="00614E66" w:rsidRPr="00D23CD3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9B3B" w14:textId="113D7CAF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F198" w14:textId="33CB3B85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FF74" w14:textId="0ECE7F91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D791" w14:textId="69A4C1A1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81A9" w14:textId="0A9EEA9E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E-0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6F77" w14:textId="04CBE6AE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_D1 - S6_D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0D9B" w14:textId="59DD24E3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46_L - BA-10_R</w:t>
            </w:r>
          </w:p>
        </w:tc>
      </w:tr>
      <w:tr w:rsidR="00614E66" w:rsidRPr="00D23CD3" w14:paraId="679E7E04" w14:textId="77777777" w:rsidTr="00804491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2A2A" w14:textId="77777777" w:rsidR="00614E66" w:rsidRPr="00D23CD3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952E" w14:textId="207FD6C5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CC5E" w14:textId="4E51E5FE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1700" w14:textId="5D505AAF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4792" w14:textId="05525B06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8D85" w14:textId="537708C5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2E-0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CAC3" w14:textId="2335B6B4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_D1 - S8_D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7AF9" w14:textId="1EFD83DD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46_L - BA-46_R</w:t>
            </w:r>
          </w:p>
        </w:tc>
      </w:tr>
      <w:tr w:rsidR="00614E66" w:rsidRPr="00D23CD3" w14:paraId="7BEB43ED" w14:textId="77777777" w:rsidTr="00804491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5E4F" w14:textId="77777777" w:rsidR="00614E66" w:rsidRPr="00D23CD3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C408" w14:textId="2908C3A4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3DBF" w14:textId="2D914A09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B63B" w14:textId="48110C6B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DA5C" w14:textId="5CA1A719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E-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EEF6" w14:textId="1726168F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4E-0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CB9F" w14:textId="7478437F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_D1 - S8_D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9058" w14:textId="04DCA3E7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46_L - BA-46_R</w:t>
            </w:r>
          </w:p>
        </w:tc>
      </w:tr>
      <w:tr w:rsidR="00614E66" w:rsidRPr="00D23CD3" w14:paraId="0DC9139E" w14:textId="77777777" w:rsidTr="00804491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D1A3" w14:textId="77777777" w:rsidR="00614E66" w:rsidRPr="00D23CD3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1B7B" w14:textId="3DF2DA3C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F92E" w14:textId="42B4D9DF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15BA" w14:textId="25B78151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6D5D" w14:textId="7AA926CF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7F19" w14:textId="0C086FEE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8E-0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EAF1" w14:textId="6E0D12BB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_D3 - S3_D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2778" w14:textId="530AE631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L - BA-9_L</w:t>
            </w:r>
          </w:p>
        </w:tc>
      </w:tr>
      <w:tr w:rsidR="00614E66" w:rsidRPr="00D23CD3" w14:paraId="2E5124A6" w14:textId="77777777" w:rsidTr="00804491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52F6" w14:textId="77777777" w:rsidR="00614E66" w:rsidRPr="00D23CD3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9AE8" w14:textId="24EC7257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93B7" w14:textId="62247857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C0BB" w14:textId="5290869F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731F" w14:textId="6CCAAF3D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7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0DAE" w14:textId="5A80E05B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1E-0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7F70" w14:textId="07E9B466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_D3 - S3_D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D423" w14:textId="4AFDFE2A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L - BA-10_L</w:t>
            </w:r>
          </w:p>
        </w:tc>
      </w:tr>
      <w:tr w:rsidR="00614E66" w:rsidRPr="00D23CD3" w14:paraId="291C4DEA" w14:textId="77777777" w:rsidTr="00804491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B74A" w14:textId="77777777" w:rsidR="00614E66" w:rsidRPr="00D23CD3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7A8F" w14:textId="39753652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9059" w14:textId="1A6D1C8E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7C5A" w14:textId="36FCD493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5041" w14:textId="2456B6E6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9300" w14:textId="5247A69A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4E-0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D1F0" w14:textId="2A8B96C2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_D3 - S5_D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B869" w14:textId="2E36899F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L - BA-10_R</w:t>
            </w:r>
          </w:p>
        </w:tc>
      </w:tr>
      <w:tr w:rsidR="00614E66" w:rsidRPr="00D23CD3" w14:paraId="4BB3C343" w14:textId="77777777" w:rsidTr="00804491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E592" w14:textId="77777777" w:rsidR="00614E66" w:rsidRPr="00D23CD3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EA88" w14:textId="292F1D6C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2ABD" w14:textId="02987443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6B80" w14:textId="77972C4B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FB57" w14:textId="5F8F94E3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43BF" w14:textId="6684FFD0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7E-0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E0A0" w14:textId="0E9BFAAA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_D3 - S6_D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5529" w14:textId="29133289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L - BA-9_R</w:t>
            </w:r>
          </w:p>
        </w:tc>
      </w:tr>
      <w:tr w:rsidR="00614E66" w:rsidRPr="00D23CD3" w14:paraId="3D8485FB" w14:textId="77777777" w:rsidTr="00804491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B21D" w14:textId="77777777" w:rsidR="00614E66" w:rsidRPr="00D23CD3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D507" w14:textId="75CEA353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6D39" w14:textId="625F78E5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EAF6" w14:textId="3C2E3AEF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D59A" w14:textId="5905DBC5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E-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6710" w14:textId="61E2B1F1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3E-0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2EC6" w14:textId="4BB66F6C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_D3 - S8_D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3BEB" w14:textId="249B31DD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L - BA-46_R</w:t>
            </w:r>
          </w:p>
        </w:tc>
      </w:tr>
      <w:tr w:rsidR="00614E66" w:rsidRPr="00D23CD3" w14:paraId="29CF06D9" w14:textId="77777777" w:rsidTr="00804491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BF55" w14:textId="77777777" w:rsidR="00614E66" w:rsidRPr="00D23CD3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EEDA" w14:textId="09AF05AE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0C45" w14:textId="48664DF5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7C32" w14:textId="2CC4F218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6ECB" w14:textId="7B9E93C4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3969" w14:textId="113C05C6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4E-0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02CB" w14:textId="366CFEB9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_D2 - S5_D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CCC9" w14:textId="2A4294D6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9_L - BA-10_R</w:t>
            </w:r>
          </w:p>
        </w:tc>
      </w:tr>
      <w:tr w:rsidR="00614E66" w:rsidRPr="00D23CD3" w14:paraId="5D59F2A3" w14:textId="77777777" w:rsidTr="00804491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85C8" w14:textId="77777777" w:rsidR="00614E66" w:rsidRPr="00D23CD3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000E" w14:textId="55270611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EDFC" w14:textId="5E9606B8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884E" w14:textId="791F9CDB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F52C" w14:textId="19E6E9A1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3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74D9" w14:textId="184475BD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E-0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44D1" w14:textId="32502333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_D3 - S5_D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F306" w14:textId="66E0B8CC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L - BA-10_R</w:t>
            </w:r>
          </w:p>
        </w:tc>
      </w:tr>
      <w:tr w:rsidR="00614E66" w:rsidRPr="00D23CD3" w14:paraId="68D956C2" w14:textId="77777777" w:rsidTr="00804491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3FAA" w14:textId="77777777" w:rsidR="00614E66" w:rsidRPr="00D23CD3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3E8A" w14:textId="74E3E587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0F8D" w14:textId="45F629B3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3869" w14:textId="2070C361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0A17" w14:textId="3712E705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B4B9" w14:textId="7EF2956A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9E-0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C785" w14:textId="40A7AF7D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_D3 - S6_D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00DF" w14:textId="67D01182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L - BA-10_R</w:t>
            </w:r>
          </w:p>
        </w:tc>
      </w:tr>
      <w:tr w:rsidR="00614E66" w:rsidRPr="00D23CD3" w14:paraId="4D931DED" w14:textId="77777777" w:rsidTr="00804491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321B" w14:textId="77777777" w:rsidR="00614E66" w:rsidRPr="00D23CD3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29A6" w14:textId="2F145E92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9841" w14:textId="3EB26198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AC03" w14:textId="0C01D215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C3FC" w14:textId="3C5881CD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2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6CAA" w14:textId="69A0BE3E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5E-0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1743" w14:textId="472709CF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_D3 - S8_D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1778" w14:textId="13F9EDF3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L - BA-46_R</w:t>
            </w:r>
          </w:p>
        </w:tc>
      </w:tr>
      <w:tr w:rsidR="00614E66" w:rsidRPr="00D23CD3" w14:paraId="41CFF7E3" w14:textId="77777777" w:rsidTr="00804491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E3F1" w14:textId="77777777" w:rsidR="00614E66" w:rsidRPr="00D23CD3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5C08" w14:textId="197A5DA4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83AF" w14:textId="3BC2D08B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B62D" w14:textId="62D23BE4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C1E1" w14:textId="49A2BF93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8D03" w14:textId="1D2F2D7B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E-0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2E03" w14:textId="63DC1FDF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_D3 - S8_D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EF60" w14:textId="4D918FA1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L - BA-46_R</w:t>
            </w:r>
          </w:p>
        </w:tc>
      </w:tr>
      <w:tr w:rsidR="00614E66" w:rsidRPr="00D23CD3" w14:paraId="1EC898D5" w14:textId="77777777" w:rsidTr="00804491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9A47" w14:textId="77777777" w:rsidR="00614E66" w:rsidRPr="00D23CD3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7553" w14:textId="69E79511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E1B2" w14:textId="07AC2771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3CE9" w14:textId="141CF7C0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88EA" w14:textId="19744CE1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63C8" w14:textId="6E253949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4E-0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14C2" w14:textId="6788E84F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_D2 - S5_D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1257" w14:textId="02DF886F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9_L - BA-10_R</w:t>
            </w:r>
          </w:p>
        </w:tc>
      </w:tr>
      <w:tr w:rsidR="00614E66" w:rsidRPr="00D23CD3" w14:paraId="6D326340" w14:textId="77777777" w:rsidTr="00804491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D55C" w14:textId="77777777" w:rsidR="00614E66" w:rsidRPr="00D23CD3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E3D1" w14:textId="799C2C0F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A802" w14:textId="4FE4DED3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41D4" w14:textId="69958F19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011D" w14:textId="6B0C5448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1E-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77A0" w14:textId="4956A03E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4E-0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8F7E" w14:textId="1777A456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_D6 - S6_D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C7CA" w14:textId="1060F2E4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R - BA-9_R</w:t>
            </w:r>
          </w:p>
        </w:tc>
      </w:tr>
      <w:tr w:rsidR="00614E66" w:rsidRPr="00D23CD3" w14:paraId="68130F28" w14:textId="77777777" w:rsidTr="00804491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8A68" w14:textId="77777777" w:rsidR="00614E66" w:rsidRPr="00D23CD3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90E0" w14:textId="2631037C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93BA" w14:textId="0333C59B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22CE" w14:textId="02C1DF1B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29AD" w14:textId="16E9D8A6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C0D1" w14:textId="56FA9AB7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4E-0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DA8F" w14:textId="5E1496FF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_D6 - S8_D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77FF" w14:textId="6F00314E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R - BA-46_R</w:t>
            </w:r>
          </w:p>
        </w:tc>
      </w:tr>
      <w:tr w:rsidR="00614E66" w:rsidRPr="00D23CD3" w14:paraId="2B71063A" w14:textId="77777777" w:rsidTr="00804491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611A" w14:textId="77777777" w:rsidR="00614E66" w:rsidRPr="00D23CD3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F325" w14:textId="26B61D6C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9DF9" w14:textId="3B164597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1088" w14:textId="09DC3120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F84A" w14:textId="68C5170D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8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1945" w14:textId="136A041C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7E-0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3C35" w14:textId="0C836988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6_D4 - S8_D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A926" w14:textId="7484CBCB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9_R - BA-46_R</w:t>
            </w:r>
          </w:p>
        </w:tc>
      </w:tr>
      <w:tr w:rsidR="00614E66" w:rsidRPr="00D23CD3" w14:paraId="2390E5A5" w14:textId="77777777" w:rsidTr="00804491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9672" w14:textId="77777777" w:rsidR="00614E66" w:rsidRPr="00D23CD3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4FCF" w14:textId="759417A4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7B1D" w14:textId="59015621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C2E0" w14:textId="1E8EED56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062E" w14:textId="1647D340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07BF" w14:textId="35F8A0C2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4E-0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C769" w14:textId="0BA9FE20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6_D6 - S8_D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D778" w14:textId="67FE3262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R - BA-46_R</w:t>
            </w:r>
          </w:p>
        </w:tc>
      </w:tr>
      <w:tr w:rsidR="00614E66" w:rsidRPr="00D23CD3" w14:paraId="734A9A40" w14:textId="77777777" w:rsidTr="00804491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B69F" w14:textId="77777777" w:rsidR="00614E66" w:rsidRPr="00D23CD3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B6C5" w14:textId="7DCBB276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8892" w14:textId="76D2ECF1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1D2E" w14:textId="5B43D42C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6D3E" w14:textId="3B8B940A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9CFF" w14:textId="4ACDCC76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0E-0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A886" w14:textId="34838546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6_D6 - S8_D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D39B" w14:textId="2CD6867D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R - BA-46_R</w:t>
            </w:r>
          </w:p>
        </w:tc>
      </w:tr>
      <w:tr w:rsidR="00614E66" w:rsidRPr="00D23CD3" w14:paraId="0DC14348" w14:textId="77777777" w:rsidTr="00804491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8B42" w14:textId="77777777" w:rsidR="00614E66" w:rsidRPr="00D23CD3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0CB6" w14:textId="5FDC602E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82A0" w14:textId="76B41587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0C2B" w14:textId="37EFA1B4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9182" w14:textId="529A5EDE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F16F" w14:textId="49FF2949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3E-0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1542" w14:textId="76C84991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7_D7 - S8_D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3D66" w14:textId="317B88EB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45_R - BA-46_R</w:t>
            </w:r>
          </w:p>
        </w:tc>
      </w:tr>
      <w:tr w:rsidR="00614E66" w:rsidRPr="00D23CD3" w14:paraId="3EA145EF" w14:textId="77777777" w:rsidTr="00804491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D0BC" w14:textId="77777777" w:rsidR="00614E66" w:rsidRPr="00D23CD3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A33F" w14:textId="0D9EDF5B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97C1" w14:textId="385B3F83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A839" w14:textId="674AA882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55C5" w14:textId="5661F52F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0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2FD9" w14:textId="594AA2CB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5E-0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32F7" w14:textId="34554618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7_D7 - S8_D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F043" w14:textId="23B33B93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45_R - BA-46_R</w:t>
            </w:r>
          </w:p>
        </w:tc>
      </w:tr>
      <w:tr w:rsidR="00614E66" w:rsidRPr="00D23CD3" w14:paraId="3A666BF0" w14:textId="77777777" w:rsidTr="00804491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A496" w14:textId="77777777" w:rsidR="00614E66" w:rsidRPr="00D23CD3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E243" w14:textId="7B7FF5D0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0107" w14:textId="428E7159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3778" w14:textId="0FF7DE4C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CCD6" w14:textId="34839B36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0A34" w14:textId="16A8612A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E-0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8BAC" w14:textId="2373849C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8_D6 - S8_D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1B35" w14:textId="01E93DCA" w:rsidR="00614E66" w:rsidRPr="00614E66" w:rsidRDefault="00614E66" w:rsidP="0061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4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46_R - BA-46_R</w:t>
            </w:r>
          </w:p>
        </w:tc>
      </w:tr>
      <w:tr w:rsidR="00144FBF" w:rsidRPr="00D23CD3" w14:paraId="5F6A26FD" w14:textId="77777777" w:rsidTr="00204E53">
        <w:trPr>
          <w:trHeight w:val="300"/>
        </w:trPr>
        <w:tc>
          <w:tcPr>
            <w:tcW w:w="925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CEE2E" w14:textId="0F6CEE91" w:rsidR="00614E66" w:rsidRPr="00144FBF" w:rsidRDefault="00144FBF" w:rsidP="00144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4FB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ote.</w:t>
            </w:r>
            <w:r w:rsidRPr="00144F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BA = Brodmann Area; S = Source; D = Detector; L = Left Hemisphere; R = Right Hemisphere; All correlations are significant at an FDR corrected q-value of .001.</w:t>
            </w:r>
          </w:p>
        </w:tc>
      </w:tr>
    </w:tbl>
    <w:p w14:paraId="6F06A559" w14:textId="77777777" w:rsidR="00C45968" w:rsidRDefault="00C45968" w:rsidP="006F5971">
      <w:pPr>
        <w:rPr>
          <w:rFonts w:ascii="Times New Roman" w:hAnsi="Times New Roman" w:cs="Times New Roman"/>
          <w:sz w:val="20"/>
          <w:szCs w:val="20"/>
        </w:rPr>
      </w:pPr>
    </w:p>
    <w:p w14:paraId="2CC981FB" w14:textId="77777777" w:rsidR="00614E66" w:rsidRDefault="00614E66" w:rsidP="006F5971">
      <w:pPr>
        <w:rPr>
          <w:rFonts w:ascii="Times New Roman" w:hAnsi="Times New Roman" w:cs="Times New Roman"/>
          <w:sz w:val="20"/>
          <w:szCs w:val="20"/>
        </w:rPr>
      </w:pPr>
    </w:p>
    <w:p w14:paraId="243321E0" w14:textId="77777777" w:rsidR="00614E66" w:rsidRDefault="00614E66" w:rsidP="006F5971">
      <w:pPr>
        <w:rPr>
          <w:rFonts w:ascii="Times New Roman" w:hAnsi="Times New Roman" w:cs="Times New Roman"/>
          <w:sz w:val="20"/>
          <w:szCs w:val="20"/>
        </w:rPr>
      </w:pPr>
    </w:p>
    <w:p w14:paraId="26DD741B" w14:textId="77777777" w:rsidR="00614E66" w:rsidRDefault="00614E66" w:rsidP="006F5971">
      <w:pPr>
        <w:rPr>
          <w:rFonts w:ascii="Times New Roman" w:hAnsi="Times New Roman" w:cs="Times New Roman"/>
          <w:sz w:val="20"/>
          <w:szCs w:val="20"/>
        </w:rPr>
      </w:pPr>
    </w:p>
    <w:p w14:paraId="7E9D5010" w14:textId="77777777" w:rsidR="00614E66" w:rsidRDefault="00614E66" w:rsidP="006F5971">
      <w:pPr>
        <w:rPr>
          <w:rFonts w:ascii="Times New Roman" w:hAnsi="Times New Roman" w:cs="Times New Roman"/>
          <w:sz w:val="20"/>
          <w:szCs w:val="20"/>
        </w:rPr>
      </w:pPr>
    </w:p>
    <w:p w14:paraId="1F9FF984" w14:textId="77777777" w:rsidR="00614E66" w:rsidRDefault="00614E66" w:rsidP="00614E66">
      <w:pPr>
        <w:rPr>
          <w:rFonts w:ascii="Times New Roman" w:hAnsi="Times New Roman" w:cs="Times New Roman"/>
          <w:b/>
          <w:bCs/>
        </w:rPr>
      </w:pPr>
    </w:p>
    <w:p w14:paraId="7FCC2FEC" w14:textId="77777777" w:rsidR="00614E66" w:rsidRDefault="00614E66" w:rsidP="00614E66">
      <w:pPr>
        <w:rPr>
          <w:rFonts w:ascii="Times New Roman" w:hAnsi="Times New Roman" w:cs="Times New Roman"/>
          <w:b/>
          <w:bCs/>
        </w:rPr>
      </w:pPr>
    </w:p>
    <w:p w14:paraId="0B99A396" w14:textId="4E4A1351" w:rsidR="00614E66" w:rsidRDefault="00614E66" w:rsidP="00614E66">
      <w:pPr>
        <w:rPr>
          <w:rFonts w:ascii="Times New Roman" w:hAnsi="Times New Roman" w:cs="Times New Roman"/>
          <w:b/>
          <w:bCs/>
        </w:rPr>
      </w:pPr>
      <w:r w:rsidRPr="006F5971">
        <w:rPr>
          <w:rFonts w:ascii="Times New Roman" w:hAnsi="Times New Roman" w:cs="Times New Roman"/>
          <w:b/>
          <w:bCs/>
        </w:rPr>
        <w:t xml:space="preserve">SI Table </w:t>
      </w:r>
      <w:r>
        <w:rPr>
          <w:rFonts w:ascii="Times New Roman" w:hAnsi="Times New Roman" w:cs="Times New Roman"/>
          <w:b/>
          <w:bCs/>
        </w:rPr>
        <w:t>3</w:t>
      </w:r>
    </w:p>
    <w:p w14:paraId="202561AC" w14:textId="788349A5" w:rsidR="00614E66" w:rsidRPr="006F5971" w:rsidRDefault="00614E66" w:rsidP="00614E66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Significant Correlations for Bilingual Preschoolers – </w:t>
      </w:r>
      <w:r>
        <w:rPr>
          <w:rFonts w:ascii="Times New Roman" w:hAnsi="Times New Roman" w:cs="Times New Roman"/>
          <w:i/>
          <w:iCs/>
        </w:rPr>
        <w:t>Inc</w:t>
      </w:r>
      <w:r>
        <w:rPr>
          <w:rFonts w:ascii="Times New Roman" w:hAnsi="Times New Roman" w:cs="Times New Roman"/>
          <w:i/>
          <w:iCs/>
        </w:rPr>
        <w:t>ongruent Trials</w:t>
      </w:r>
    </w:p>
    <w:tbl>
      <w:tblPr>
        <w:tblW w:w="9252" w:type="dxa"/>
        <w:tblLook w:val="04A0" w:firstRow="1" w:lastRow="0" w:firstColumn="1" w:lastColumn="0" w:noHBand="0" w:noVBand="1"/>
      </w:tblPr>
      <w:tblGrid>
        <w:gridCol w:w="973"/>
        <w:gridCol w:w="720"/>
        <w:gridCol w:w="720"/>
        <w:gridCol w:w="831"/>
        <w:gridCol w:w="1120"/>
        <w:gridCol w:w="1120"/>
        <w:gridCol w:w="1806"/>
        <w:gridCol w:w="1962"/>
      </w:tblGrid>
      <w:tr w:rsidR="00614E66" w:rsidRPr="00D23CD3" w14:paraId="39D59439" w14:textId="77777777" w:rsidTr="00DC561D">
        <w:trPr>
          <w:trHeight w:val="300"/>
        </w:trPr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0D574" w14:textId="77777777" w:rsidR="00614E66" w:rsidRPr="00D23CD3" w:rsidRDefault="00614E66" w:rsidP="00DC5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9B867" w14:textId="77777777" w:rsidR="00614E66" w:rsidRPr="00D23CD3" w:rsidRDefault="00614E66" w:rsidP="00DC5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42B85" w14:textId="77777777" w:rsidR="00614E66" w:rsidRPr="00D23CD3" w:rsidRDefault="00614E66" w:rsidP="00DC5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Z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680EF" w14:textId="77777777" w:rsidR="00614E66" w:rsidRPr="00D23CD3" w:rsidRDefault="00614E66" w:rsidP="00DC5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D0ECA" w14:textId="77777777" w:rsidR="00614E66" w:rsidRPr="00D23CD3" w:rsidRDefault="00614E66" w:rsidP="00DC5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D3D8B" w14:textId="77777777" w:rsidR="00614E66" w:rsidRPr="00D23CD3" w:rsidRDefault="00614E66" w:rsidP="00DC5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q-value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EAF06" w14:textId="77777777" w:rsidR="00614E66" w:rsidRPr="00D23CD3" w:rsidRDefault="00614E66" w:rsidP="00DC5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 Pairings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D557E" w14:textId="77777777" w:rsidR="00614E66" w:rsidRPr="00D23CD3" w:rsidRDefault="00614E66" w:rsidP="00DC5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I Pairings</w:t>
            </w:r>
          </w:p>
        </w:tc>
      </w:tr>
      <w:tr w:rsidR="00B23A6A" w:rsidRPr="00D23CD3" w14:paraId="3C573BFF" w14:textId="77777777" w:rsidTr="00DC561D">
        <w:trPr>
          <w:trHeight w:val="300"/>
        </w:trPr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1331" w14:textId="77777777" w:rsidR="00B23A6A" w:rsidRPr="00D23CD3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ngua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1964" w14:textId="364183C6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DBF5" w14:textId="7AB8A34F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1C8B" w14:textId="6926013C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7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F8D4" w14:textId="0FE7DC7B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E-06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D26F" w14:textId="636486E0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E-04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91A4" w14:textId="7C98468D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_D1 - S8_D6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0597" w14:textId="634D77FB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45_L - BA-46_R</w:t>
            </w:r>
          </w:p>
        </w:tc>
      </w:tr>
      <w:tr w:rsidR="00B23A6A" w:rsidRPr="00D23CD3" w14:paraId="58CF5DEB" w14:textId="77777777" w:rsidTr="00DC561D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886D" w14:textId="77777777" w:rsidR="00B23A6A" w:rsidRPr="00D23CD3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BD93" w14:textId="1B305353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9387" w14:textId="251AACD9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AE29" w14:textId="59ABB662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2824" w14:textId="05D1BB9E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E-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F7B1" w14:textId="4B88543C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4E-0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4300" w14:textId="01C58D6A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_D1 - S2_D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4106" w14:textId="6B9DA324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46_L - BA-10_L</w:t>
            </w:r>
          </w:p>
        </w:tc>
      </w:tr>
      <w:tr w:rsidR="00B23A6A" w:rsidRPr="00D23CD3" w14:paraId="3F76EE4E" w14:textId="77777777" w:rsidTr="00DC561D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D8F0" w14:textId="77777777" w:rsidR="00B23A6A" w:rsidRPr="00D23CD3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3D7D" w14:textId="52D52DD0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B722" w14:textId="03711013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5B34" w14:textId="5A5B4FB4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E183" w14:textId="2F9283B5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E-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2FBC" w14:textId="28A6F12B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E-0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34A2" w14:textId="255FCEC5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_D1 - S3_D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15ED" w14:textId="293C43C4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46_L - BA-10_L</w:t>
            </w:r>
          </w:p>
        </w:tc>
      </w:tr>
      <w:tr w:rsidR="00B23A6A" w:rsidRPr="00D23CD3" w14:paraId="40926837" w14:textId="77777777" w:rsidTr="00DC561D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EB92" w14:textId="77777777" w:rsidR="00B23A6A" w:rsidRPr="00D23CD3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1395" w14:textId="4779C197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2947" w14:textId="3F27B7B6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3CB7" w14:textId="5EFEB6CB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33F6" w14:textId="56DB1078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7E-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4B66" w14:textId="6511ECC1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8E-0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323E" w14:textId="08A78B6E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_D1 - S6_D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321D" w14:textId="1718F963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46_L - BA-10_R</w:t>
            </w:r>
          </w:p>
        </w:tc>
      </w:tr>
      <w:tr w:rsidR="00B23A6A" w:rsidRPr="00D23CD3" w14:paraId="5D49925E" w14:textId="77777777" w:rsidTr="00DC561D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CC1D" w14:textId="77777777" w:rsidR="00B23A6A" w:rsidRPr="00D23CD3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4EF9" w14:textId="5968629A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8984" w14:textId="2E83F262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4587" w14:textId="036D7921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04D6" w14:textId="59711759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3E-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79CF" w14:textId="3B81FA5C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4E-0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BB9D" w14:textId="7E8051F7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_D1 - S8_D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3F77" w14:textId="67F2B809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46_L - BA-46_R</w:t>
            </w:r>
          </w:p>
        </w:tc>
      </w:tr>
      <w:tr w:rsidR="00B23A6A" w:rsidRPr="00D23CD3" w14:paraId="5967B0F0" w14:textId="77777777" w:rsidTr="00DC561D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0DB1" w14:textId="77777777" w:rsidR="00B23A6A" w:rsidRPr="00D23CD3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2E91" w14:textId="19E37C0D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66C3" w14:textId="6A9FAD3E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2ADE" w14:textId="6C66FE7C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735F" w14:textId="4AFD5B6F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E-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CC91" w14:textId="2505162F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E-0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B456" w14:textId="64E1C370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_D1 - S8_D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2307" w14:textId="23699502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46_L - BA-46_R</w:t>
            </w:r>
          </w:p>
        </w:tc>
      </w:tr>
      <w:tr w:rsidR="00B23A6A" w:rsidRPr="00D23CD3" w14:paraId="7F2235C9" w14:textId="77777777" w:rsidTr="00DC561D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C884" w14:textId="77777777" w:rsidR="00B23A6A" w:rsidRPr="00D23CD3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6E48" w14:textId="20530A22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A396" w14:textId="3B45E515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8CC2" w14:textId="4FC2B15E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AB18" w14:textId="5F9AC099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8F88" w14:textId="57FAFF7D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E-0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501D" w14:textId="3A831DB5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_D3 - S3_D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3E2E" w14:textId="4B8BD8D8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L - BA-10_L</w:t>
            </w:r>
          </w:p>
        </w:tc>
      </w:tr>
      <w:tr w:rsidR="00B23A6A" w:rsidRPr="00D23CD3" w14:paraId="7C8E42AE" w14:textId="77777777" w:rsidTr="00DC561D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605F" w14:textId="77777777" w:rsidR="00B23A6A" w:rsidRPr="00D23CD3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FC31" w14:textId="4CE5542D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E248" w14:textId="33CCBB02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AF03" w14:textId="389D75E2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CB2C" w14:textId="68C8420C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7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42F5" w14:textId="7BFA286A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E-0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811A" w14:textId="4602C986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_D3 - S6_D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A2F3" w14:textId="6703C4EA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L - BA-10_R</w:t>
            </w:r>
          </w:p>
        </w:tc>
      </w:tr>
      <w:tr w:rsidR="00B23A6A" w:rsidRPr="00D23CD3" w14:paraId="2AADF434" w14:textId="77777777" w:rsidTr="00DC561D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F788" w14:textId="77777777" w:rsidR="00B23A6A" w:rsidRPr="00D23CD3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1304" w14:textId="1CEA1C74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6EF9" w14:textId="5C80A6FD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1D3A" w14:textId="7DDD04BC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FA96" w14:textId="0E33562E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7E-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0F07" w14:textId="13773F9E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E-0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64C6" w14:textId="55C6B515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_D3 - S8_D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C29E" w14:textId="0053017B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L - BA-46_R</w:t>
            </w:r>
          </w:p>
        </w:tc>
      </w:tr>
      <w:tr w:rsidR="00B23A6A" w:rsidRPr="00D23CD3" w14:paraId="50DED048" w14:textId="77777777" w:rsidTr="00DC561D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2955" w14:textId="77777777" w:rsidR="00B23A6A" w:rsidRPr="00D23CD3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95CA" w14:textId="31BD0F0E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6696" w14:textId="793C3035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5A3C" w14:textId="7C37826C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B685" w14:textId="4C2C4965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0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D692" w14:textId="1347111E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E-0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791A" w14:textId="6B729EF7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_D3 - S5_D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C107" w14:textId="59ADD838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L - BA-10_L</w:t>
            </w:r>
          </w:p>
        </w:tc>
      </w:tr>
      <w:tr w:rsidR="00B23A6A" w:rsidRPr="00D23CD3" w14:paraId="0E2C6F4D" w14:textId="77777777" w:rsidTr="00DC561D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307A" w14:textId="77777777" w:rsidR="00B23A6A" w:rsidRPr="00D23CD3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7564" w14:textId="463F81A2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323A" w14:textId="4599A8A9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BE0E" w14:textId="101E5E2E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D08A" w14:textId="1127F048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E-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137A" w14:textId="75E35935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E-0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04E4" w14:textId="43BFE69C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_D3 - S6_D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62F1" w14:textId="01F00A82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L - BA-10_R</w:t>
            </w:r>
          </w:p>
        </w:tc>
      </w:tr>
      <w:tr w:rsidR="00B23A6A" w:rsidRPr="00D23CD3" w14:paraId="62D84631" w14:textId="77777777" w:rsidTr="00DC561D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95D8" w14:textId="77777777" w:rsidR="00B23A6A" w:rsidRPr="00D23CD3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5423" w14:textId="5B8515F5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A64C" w14:textId="21C03849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7473" w14:textId="28643E9C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1427" w14:textId="4F55364F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F4BC" w14:textId="1A916F36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2E-0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9E9A" w14:textId="50173E7F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_D3 - S8_D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264D" w14:textId="6DDCEE34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L - BA-46_R</w:t>
            </w:r>
          </w:p>
        </w:tc>
      </w:tr>
      <w:tr w:rsidR="00B23A6A" w:rsidRPr="00D23CD3" w14:paraId="42A8901F" w14:textId="77777777" w:rsidTr="00DC561D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A70F" w14:textId="77777777" w:rsidR="00B23A6A" w:rsidRPr="00D23CD3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BB72" w14:textId="16D18EA4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EBD0" w14:textId="123A56FE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7DE0" w14:textId="14B7B62D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E932" w14:textId="03A9E2D0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4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EF84" w14:textId="64CB2388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2E-0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7851" w14:textId="7C52A916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_D2 - S5_D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7B57" w14:textId="74FBE959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9_L - BA-10_R</w:t>
            </w:r>
          </w:p>
        </w:tc>
      </w:tr>
      <w:tr w:rsidR="00B23A6A" w:rsidRPr="00D23CD3" w14:paraId="7C29C399" w14:textId="77777777" w:rsidTr="00DC561D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D518" w14:textId="77777777" w:rsidR="00B23A6A" w:rsidRPr="00D23CD3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DFC5" w14:textId="1FC71AF9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718A" w14:textId="4280CA68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A754" w14:textId="300E089B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2672" w14:textId="600F5B1D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B098" w14:textId="28C9A618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3E-0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6E24" w14:textId="158941C6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_D3 - S6_D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3A63" w14:textId="045495D7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L - BA-10_R</w:t>
            </w:r>
          </w:p>
        </w:tc>
      </w:tr>
      <w:tr w:rsidR="00B23A6A" w:rsidRPr="00D23CD3" w14:paraId="18A8CB98" w14:textId="77777777" w:rsidTr="00DC561D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CA67" w14:textId="77777777" w:rsidR="00B23A6A" w:rsidRPr="00D23CD3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BB25" w14:textId="204DC69B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393C" w14:textId="532DCB71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6E84" w14:textId="76E82071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8EE0" w14:textId="7FB6A05C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07CF" w14:textId="68C08ADE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2E-0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6145" w14:textId="023BFDDC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_D4 - S6_D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826F" w14:textId="270015FA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R - BA-10_R</w:t>
            </w:r>
          </w:p>
        </w:tc>
      </w:tr>
      <w:tr w:rsidR="00B23A6A" w:rsidRPr="00D23CD3" w14:paraId="48257E85" w14:textId="77777777" w:rsidTr="00DC561D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55F2" w14:textId="77777777" w:rsidR="00B23A6A" w:rsidRPr="00D23CD3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E295" w14:textId="3020590A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3469" w14:textId="1ED7B579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8885" w14:textId="0E3FF73B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3134" w14:textId="55A5BDBD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7E64" w14:textId="37E7D767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E-0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AEC1" w14:textId="103FBB80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_D6 - S6_D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CF38" w14:textId="4C6902E1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R - BA-9_R</w:t>
            </w:r>
          </w:p>
        </w:tc>
      </w:tr>
      <w:tr w:rsidR="00B23A6A" w:rsidRPr="00D23CD3" w14:paraId="6210930B" w14:textId="77777777" w:rsidTr="00DC561D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92CD" w14:textId="77777777" w:rsidR="00B23A6A" w:rsidRPr="00D23CD3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9E30" w14:textId="1AE29899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5781" w14:textId="0EEE074A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AEF4" w14:textId="27877613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9E3B" w14:textId="554A8E2A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9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243C" w14:textId="4126CE9C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E-0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F3BB" w14:textId="04B61EF6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6_D6 - S8_D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0FEC" w14:textId="673B418A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R - BA-46_R</w:t>
            </w:r>
          </w:p>
        </w:tc>
      </w:tr>
      <w:tr w:rsidR="00B23A6A" w:rsidRPr="00D23CD3" w14:paraId="6A635F74" w14:textId="77777777" w:rsidTr="00DC561D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03AF" w14:textId="77777777" w:rsidR="00B23A6A" w:rsidRPr="00D23CD3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1FA1" w14:textId="586A7823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08CE" w14:textId="32C4D799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8BD9" w14:textId="5D6CEC3C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D979" w14:textId="0AF30C8B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E867" w14:textId="6CB8DD86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3E-0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6B0C" w14:textId="62C2F658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6_D6 - S8_D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649A" w14:textId="3F34905E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R - BA-46_R</w:t>
            </w:r>
          </w:p>
        </w:tc>
      </w:tr>
      <w:tr w:rsidR="00B23A6A" w:rsidRPr="00D23CD3" w14:paraId="14B2E88D" w14:textId="77777777" w:rsidTr="00DC561D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DA7C" w14:textId="77777777" w:rsidR="00B23A6A" w:rsidRPr="00D23CD3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6565" w14:textId="186890A6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9CD3" w14:textId="57AD6598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1462" w14:textId="79AF77AF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C33F" w14:textId="26F06587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4B4F" w14:textId="4589F726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9E-0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069D" w14:textId="56EFF320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7_D5 - S7_D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AAF8" w14:textId="4FDCF7AC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9_R - BA-45_R</w:t>
            </w:r>
          </w:p>
        </w:tc>
      </w:tr>
      <w:tr w:rsidR="00B23A6A" w:rsidRPr="00D23CD3" w14:paraId="31E20ECC" w14:textId="77777777" w:rsidTr="00DC561D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37D3" w14:textId="77777777" w:rsidR="00B23A6A" w:rsidRPr="00D23CD3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61E1" w14:textId="6CBF55CE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F8D7" w14:textId="08A938B3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0C94" w14:textId="58950F0A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2D48" w14:textId="5A289551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00BF" w14:textId="17B2F90B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E-0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4DD7" w14:textId="4916B1C2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7_D7 - S8_D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229F" w14:textId="52BD5C34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45_R - BA-46_R</w:t>
            </w:r>
          </w:p>
        </w:tc>
      </w:tr>
      <w:tr w:rsidR="00B23A6A" w:rsidRPr="00D23CD3" w14:paraId="766932CE" w14:textId="77777777" w:rsidTr="00DC561D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6434" w14:textId="77777777" w:rsidR="00B23A6A" w:rsidRPr="00D23CD3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3C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EC4A" w14:textId="18C29D25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C513" w14:textId="67EE91B7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3CD8" w14:textId="5DCBDED7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2D97" w14:textId="74F0D1E0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F544" w14:textId="6F50C15F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E-0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EB79" w14:textId="65D0DEF9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8_D6 - S8_D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5C85" w14:textId="6C290A1E" w:rsidR="00B23A6A" w:rsidRPr="00B23A6A" w:rsidRDefault="00B23A6A" w:rsidP="00B2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3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46_R - BA-46_R</w:t>
            </w:r>
          </w:p>
        </w:tc>
      </w:tr>
      <w:tr w:rsidR="00614E66" w:rsidRPr="00D23CD3" w14:paraId="0459D697" w14:textId="77777777" w:rsidTr="00DC561D">
        <w:trPr>
          <w:trHeight w:val="300"/>
        </w:trPr>
        <w:tc>
          <w:tcPr>
            <w:tcW w:w="925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759B8" w14:textId="77777777" w:rsidR="00614E66" w:rsidRPr="00144FBF" w:rsidRDefault="00614E66" w:rsidP="00DC5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4FB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ote.</w:t>
            </w:r>
            <w:r w:rsidRPr="00144F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BA = Brodmann Area; S = Source; D = Detector; L = Left Hemisphere; R = Right Hemisphere; All correlations are significant at an FDR corrected q-value of .001.</w:t>
            </w:r>
          </w:p>
        </w:tc>
      </w:tr>
    </w:tbl>
    <w:p w14:paraId="75605494" w14:textId="77777777" w:rsidR="00614E66" w:rsidRPr="006F5971" w:rsidRDefault="00614E66" w:rsidP="006F5971">
      <w:pPr>
        <w:rPr>
          <w:rFonts w:ascii="Times New Roman" w:hAnsi="Times New Roman" w:cs="Times New Roman"/>
          <w:sz w:val="20"/>
          <w:szCs w:val="20"/>
        </w:rPr>
      </w:pPr>
    </w:p>
    <w:sectPr w:rsidR="00614E66" w:rsidRPr="006F59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C01"/>
    <w:rsid w:val="00036266"/>
    <w:rsid w:val="0011354A"/>
    <w:rsid w:val="00144FBF"/>
    <w:rsid w:val="00614E66"/>
    <w:rsid w:val="006F5971"/>
    <w:rsid w:val="00962A7B"/>
    <w:rsid w:val="00B23A6A"/>
    <w:rsid w:val="00BB0ABA"/>
    <w:rsid w:val="00BB7C01"/>
    <w:rsid w:val="00C45968"/>
    <w:rsid w:val="00C9046C"/>
    <w:rsid w:val="00D23CD3"/>
    <w:rsid w:val="00E97224"/>
    <w:rsid w:val="00EB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FBF21"/>
  <w15:chartTrackingRefBased/>
  <w15:docId w15:val="{D94A4ACE-10C0-41DA-855E-69992EB35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7C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7C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7C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7C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7C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7C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7C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7C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7C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7C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7C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7C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7C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7C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7C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7C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7C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7C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7C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7C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7C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7C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7C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7C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7C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7C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7C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7C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7C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86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69</Words>
  <Characters>381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ook</dc:creator>
  <cp:keywords/>
  <dc:description/>
  <cp:lastModifiedBy>Matthew Cook</cp:lastModifiedBy>
  <cp:revision>2</cp:revision>
  <dcterms:created xsi:type="dcterms:W3CDTF">2025-06-20T01:05:00Z</dcterms:created>
  <dcterms:modified xsi:type="dcterms:W3CDTF">2025-06-20T01:05:00Z</dcterms:modified>
</cp:coreProperties>
</file>